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408"/>
        <w:tblW w:w="9450" w:type="dxa"/>
        <w:tblLayout w:type="fixed"/>
        <w:tblLook w:val="04A0" w:firstRow="1" w:lastRow="0" w:firstColumn="1" w:lastColumn="0" w:noHBand="0" w:noVBand="1"/>
      </w:tblPr>
      <w:tblGrid>
        <w:gridCol w:w="2207"/>
        <w:gridCol w:w="1393"/>
        <w:gridCol w:w="261"/>
        <w:gridCol w:w="1449"/>
        <w:gridCol w:w="360"/>
        <w:gridCol w:w="1530"/>
        <w:gridCol w:w="360"/>
        <w:gridCol w:w="1890"/>
      </w:tblGrid>
      <w:tr w:rsidR="000859D5" w:rsidRPr="00157C88" w:rsidTr="00514DEE">
        <w:tc>
          <w:tcPr>
            <w:tcW w:w="94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9D5" w:rsidRPr="00157C88" w:rsidRDefault="000859D5" w:rsidP="00514DE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C88">
              <w:rPr>
                <w:rFonts w:ascii="Times New Roman" w:hAnsi="Times New Roman" w:cs="Times New Roman"/>
                <w:b/>
                <w:sz w:val="24"/>
                <w:szCs w:val="24"/>
              </w:rPr>
              <w:t>Supplement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  <w:r w:rsidRPr="00157C8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 xml:space="preserve"> Correlations between Symptom Ratin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PZ Daily Dose</w:t>
            </w: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G/Insula Activation during Error Trials</w:t>
            </w:r>
          </w:p>
        </w:tc>
      </w:tr>
      <w:tr w:rsidR="000859D5" w:rsidRPr="00157C88" w:rsidTr="00514DEE"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 xml:space="preserve">PANSS </w:t>
            </w:r>
            <w:proofErr w:type="spellStart"/>
            <w:r w:rsidRPr="00157C88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  <w:vAlign w:val="center"/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 xml:space="preserve">PANSS </w:t>
            </w:r>
            <w:proofErr w:type="spellStart"/>
            <w:r w:rsidRPr="00157C88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>PANSS 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Z Daily Dose Equivalent</w:t>
            </w:r>
          </w:p>
        </w:tc>
      </w:tr>
      <w:tr w:rsidR="000859D5" w:rsidRPr="00157C88" w:rsidTr="00514DEE"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8F1EB4" w:rsidRDefault="000859D5" w:rsidP="00514D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EB4">
              <w:rPr>
                <w:rFonts w:ascii="Times New Roman" w:hAnsi="Times New Roman" w:cs="Times New Roman"/>
                <w:sz w:val="24"/>
                <w:szCs w:val="24"/>
              </w:rPr>
              <w:t>Right STG/Insul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859D5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9D5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</w:tr>
      <w:tr w:rsidR="000859D5" w:rsidRPr="00157C88" w:rsidTr="00514DEE"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STG/Insul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0859D5" w:rsidRPr="00157C88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0859D5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859D5" w:rsidRDefault="000859D5" w:rsidP="00514D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</w:tr>
      <w:tr w:rsidR="000859D5" w:rsidRPr="00157C88" w:rsidTr="00514DEE">
        <w:trPr>
          <w:trHeight w:val="179"/>
        </w:trPr>
        <w:tc>
          <w:tcPr>
            <w:tcW w:w="94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9D5" w:rsidRPr="00E772FE" w:rsidRDefault="000859D5" w:rsidP="00514DE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proofErr w:type="gramStart"/>
            <w:r w:rsidRPr="00E77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proofErr w:type="spellEnd"/>
            <w:proofErr w:type="gramEnd"/>
            <w:r w:rsidRPr="00157C88">
              <w:rPr>
                <w:rFonts w:ascii="Times New Roman" w:hAnsi="Times New Roman" w:cs="Times New Roman"/>
                <w:sz w:val="24"/>
                <w:szCs w:val="24"/>
              </w:rPr>
              <w:t xml:space="preserve"> shows Pearson correlation coefficients 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 xml:space="preserve"> values in the schizophrenia group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  PANSS sub-test scores (n = 20) and CPZ daily dose equivalent (n=10) for clusters that showed schizophrenia-specific deficits in activation during antisaccade error trials</w:t>
            </w: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 xml:space="preserve">. No correlation coefficients were significant at </w:t>
            </w:r>
            <w:r w:rsidRPr="00B10B3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 xml:space="preserve"> &lt; .0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positiv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negative; gen = general; PANSS = Positive and Negative Symptom Scale; CPZ =  chlorpromazine; STG = superior temporal gyrus.</w:t>
            </w:r>
            <w:r w:rsidRPr="00157C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474293" w:rsidRDefault="00474293">
      <w:bookmarkStart w:id="0" w:name="_GoBack"/>
      <w:bookmarkEnd w:id="0"/>
    </w:p>
    <w:sectPr w:rsidR="00474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9D5"/>
    <w:rsid w:val="000859D5"/>
    <w:rsid w:val="0047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7E9A0-9AFA-46B8-BBCC-F673B181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ynn Rodrigue</dc:creator>
  <cp:keywords/>
  <dc:description/>
  <cp:lastModifiedBy>Amanda Lynn Rodrigue</cp:lastModifiedBy>
  <cp:revision>1</cp:revision>
  <dcterms:created xsi:type="dcterms:W3CDTF">2017-11-07T16:25:00Z</dcterms:created>
  <dcterms:modified xsi:type="dcterms:W3CDTF">2017-11-07T16:26:00Z</dcterms:modified>
</cp:coreProperties>
</file>